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BE5BA2" w14:textId="147C2B2C" w:rsidR="00CD585C" w:rsidRPr="00BF681A" w:rsidRDefault="00A66121" w:rsidP="00391CEA">
      <w:pPr>
        <w:pStyle w:val="Overskrift1"/>
        <w:keepNext w:val="0"/>
        <w:keepLines w:val="0"/>
        <w:spacing w:before="480" w:line="187" w:lineRule="auto"/>
        <w:rPr>
          <w:rFonts w:ascii="Times New Roman" w:eastAsia="Times New Roman" w:hAnsi="Times New Roman" w:cs="Times New Roman"/>
          <w:b/>
          <w:sz w:val="24"/>
          <w:szCs w:val="24"/>
          <w:lang w:val="nb-NO"/>
        </w:rPr>
      </w:pPr>
      <w:r w:rsidRPr="00BF681A">
        <w:rPr>
          <w:rFonts w:ascii="Times New Roman" w:eastAsia="Times New Roman" w:hAnsi="Times New Roman" w:cs="Times New Roman"/>
          <w:b/>
          <w:sz w:val="24"/>
          <w:szCs w:val="24"/>
          <w:lang w:val="nb-NO"/>
        </w:rPr>
        <w:t>S</w:t>
      </w:r>
      <w:r w:rsidR="00A56922" w:rsidRPr="00BF681A">
        <w:rPr>
          <w:rFonts w:ascii="Times New Roman" w:eastAsia="Times New Roman" w:hAnsi="Times New Roman" w:cs="Times New Roman"/>
          <w:b/>
          <w:sz w:val="24"/>
          <w:szCs w:val="24"/>
          <w:lang w:val="nb-NO"/>
        </w:rPr>
        <w:t>upplement</w:t>
      </w:r>
      <w:r w:rsidR="009107D9" w:rsidRPr="00BF681A">
        <w:rPr>
          <w:rFonts w:ascii="Times New Roman" w:eastAsia="Times New Roman" w:hAnsi="Times New Roman" w:cs="Times New Roman"/>
          <w:b/>
          <w:sz w:val="24"/>
          <w:szCs w:val="24"/>
          <w:lang w:val="nb-NO"/>
        </w:rPr>
        <w:t>a</w:t>
      </w:r>
      <w:r w:rsidR="00391CEA" w:rsidRPr="00BF681A">
        <w:rPr>
          <w:rFonts w:ascii="Times New Roman" w:eastAsia="Times New Roman" w:hAnsi="Times New Roman" w:cs="Times New Roman"/>
          <w:b/>
          <w:sz w:val="24"/>
          <w:szCs w:val="24"/>
          <w:lang w:val="nb-NO"/>
        </w:rPr>
        <w:t>ry 5</w:t>
      </w:r>
    </w:p>
    <w:p w14:paraId="6ACD2578" w14:textId="045BA69C" w:rsidR="00337192" w:rsidRPr="00BF681A" w:rsidRDefault="00A56922" w:rsidP="001D4FBA">
      <w:pPr>
        <w:rPr>
          <w:lang w:val="nb-NO"/>
        </w:rPr>
      </w:pPr>
      <w:r w:rsidRPr="00BF681A">
        <w:rPr>
          <w:rFonts w:ascii="Times New Roman" w:eastAsia="Times New Roman" w:hAnsi="Times New Roman" w:cs="Times New Roman"/>
          <w:sz w:val="24"/>
          <w:szCs w:val="24"/>
          <w:lang w:val="nb-NO"/>
        </w:rPr>
        <w:t xml:space="preserve">                                     </w:t>
      </w:r>
    </w:p>
    <w:p w14:paraId="6D7650A1" w14:textId="1E62B7E0" w:rsidR="006427C7" w:rsidRPr="00BF681A" w:rsidRDefault="006427C7" w:rsidP="006427C7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nb-NO" w:eastAsia="en-US"/>
        </w:rPr>
      </w:pPr>
      <w:r w:rsidRPr="00BF681A">
        <w:rPr>
          <w:rFonts w:ascii="Times New Roman" w:eastAsia="Calibri" w:hAnsi="Times New Roman" w:cs="Times New Roman"/>
          <w:sz w:val="24"/>
          <w:szCs w:val="24"/>
          <w:lang w:val="nb-NO" w:eastAsia="en-US"/>
        </w:rPr>
        <w:t>Hoffart, A., Skjerdingstad, N., Freichel, R., Johnson, S. U., Epskamp, S., &amp;</w:t>
      </w:r>
    </w:p>
    <w:p w14:paraId="7F805511" w14:textId="0455D2E9" w:rsidR="003A67D9" w:rsidRPr="003A67D9" w:rsidRDefault="006427C7" w:rsidP="003A67D9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6427C7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Ebrahimi, O. V.</w:t>
      </w:r>
      <w:r w:rsidR="00C4141C">
        <w:rPr>
          <w:rFonts w:ascii="Times New Roman" w:eastAsia="Calibri" w:hAnsi="Times New Roman" w:cs="Times New Roman"/>
          <w:sz w:val="24"/>
          <w:szCs w:val="24"/>
          <w:lang w:val="en-GB" w:eastAsia="en-US"/>
        </w:rPr>
        <w:t xml:space="preserve"> </w:t>
      </w:r>
      <w:r w:rsidR="003A67D9" w:rsidRPr="003A67D9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Mapping the Dynamics of Generalized Anxiety Symptoms and Actionable Transdiagnostic Mechanisms – A Panel </w:t>
      </w:r>
      <w:r w:rsidR="00C610B8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Study</w:t>
      </w:r>
    </w:p>
    <w:p w14:paraId="0D4240E5" w14:textId="794C6F40" w:rsidR="006427C7" w:rsidRPr="003A67D9" w:rsidRDefault="006427C7" w:rsidP="006427C7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55F078EE" w14:textId="39513A32" w:rsidR="00A43FED" w:rsidRDefault="001C1FCB" w:rsidP="006427C7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GB" w:eastAsia="en-US"/>
        </w:rPr>
      </w:pPr>
      <w:r w:rsidRPr="00352B39">
        <w:rPr>
          <w:rFonts w:ascii="Times New Roman" w:eastAsia="Calibri" w:hAnsi="Times New Roman" w:cs="Times New Roman"/>
          <w:b/>
          <w:bCs/>
          <w:sz w:val="24"/>
          <w:szCs w:val="24"/>
          <w:lang w:val="en-GB" w:eastAsia="en-US"/>
        </w:rPr>
        <w:t>Between-</w:t>
      </w:r>
      <w:r w:rsidR="001576A6">
        <w:rPr>
          <w:rFonts w:ascii="Times New Roman" w:eastAsia="Calibri" w:hAnsi="Times New Roman" w:cs="Times New Roman"/>
          <w:b/>
          <w:bCs/>
          <w:sz w:val="24"/>
          <w:szCs w:val="24"/>
          <w:lang w:val="en-GB" w:eastAsia="en-US"/>
        </w:rPr>
        <w:t>person</w:t>
      </w:r>
      <w:r w:rsidRPr="00352B39">
        <w:rPr>
          <w:rFonts w:ascii="Times New Roman" w:eastAsia="Calibri" w:hAnsi="Times New Roman" w:cs="Times New Roman"/>
          <w:b/>
          <w:bCs/>
          <w:sz w:val="24"/>
          <w:szCs w:val="24"/>
          <w:lang w:val="en-GB" w:eastAsia="en-US"/>
        </w:rPr>
        <w:t xml:space="preserve"> Networ</w:t>
      </w:r>
      <w:r w:rsidR="00352B39" w:rsidRPr="00352B39">
        <w:rPr>
          <w:rFonts w:ascii="Times New Roman" w:eastAsia="Calibri" w:hAnsi="Times New Roman" w:cs="Times New Roman"/>
          <w:b/>
          <w:bCs/>
          <w:sz w:val="24"/>
          <w:szCs w:val="24"/>
          <w:lang w:val="en-GB" w:eastAsia="en-US"/>
        </w:rPr>
        <w:t>k</w:t>
      </w:r>
    </w:p>
    <w:p w14:paraId="17B7C994" w14:textId="77777777" w:rsidR="0055615D" w:rsidRPr="00352B39" w:rsidRDefault="0055615D" w:rsidP="006427C7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GB" w:eastAsia="en-US"/>
        </w:rPr>
      </w:pPr>
    </w:p>
    <w:p w14:paraId="26385A05" w14:textId="5AE231F4" w:rsidR="003514A8" w:rsidRDefault="003A4C4B" w:rsidP="0030621C">
      <w:pPr>
        <w:pBdr>
          <w:bottom w:val="single" w:sz="4" w:space="1" w:color="auto"/>
        </w:pBd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b-NO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b-NO"/>
        </w:rPr>
        <w:t>Fig</w:t>
      </w:r>
      <w:r w:rsidR="001B7251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b-NO"/>
        </w:rPr>
        <w:t>.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b-NO"/>
        </w:rPr>
        <w:t xml:space="preserve"> S1</w:t>
      </w:r>
      <w:r w:rsidR="00CC0F7D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b-NO"/>
        </w:rPr>
        <w:t xml:space="preserve"> </w:t>
      </w:r>
    </w:p>
    <w:p w14:paraId="4E101485" w14:textId="5D90346D" w:rsidR="003A4C4B" w:rsidRPr="003514A8" w:rsidRDefault="00CC0F7D" w:rsidP="0030621C">
      <w:pPr>
        <w:pBdr>
          <w:bottom w:val="single" w:sz="4" w:space="1" w:color="auto"/>
        </w:pBdr>
        <w:spacing w:line="480" w:lineRule="auto"/>
        <w:jc w:val="both"/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b-NO"/>
        </w:rPr>
      </w:pPr>
      <w:r w:rsidRPr="003514A8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b-NO"/>
        </w:rPr>
        <w:t>Between-</w:t>
      </w:r>
      <w:r w:rsidR="003514A8" w:rsidRPr="003514A8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b-NO"/>
        </w:rPr>
        <w:t>P</w:t>
      </w:r>
      <w:r w:rsidRPr="003514A8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b-NO"/>
        </w:rPr>
        <w:t xml:space="preserve">erson </w:t>
      </w:r>
      <w:r w:rsidR="003514A8" w:rsidRPr="003514A8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b-NO"/>
        </w:rPr>
        <w:t>N</w:t>
      </w:r>
      <w:r w:rsidRPr="003514A8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b-NO"/>
        </w:rPr>
        <w:t>etwork</w:t>
      </w:r>
      <w:r w:rsidR="00E51787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b-NO"/>
        </w:rPr>
        <w:t xml:space="preserve"> of Associations </w:t>
      </w:r>
      <w:r w:rsidR="006A4DBA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b-NO"/>
        </w:rPr>
        <w:t>between the Person-Means on the Variables</w:t>
      </w:r>
    </w:p>
    <w:p w14:paraId="65AD9F1E" w14:textId="1E407842" w:rsidR="003A4C4B" w:rsidRDefault="00452B3D" w:rsidP="00C017C2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b-NO"/>
        </w:rPr>
      </w:pP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val="en-US" w:eastAsia="nb-NO"/>
        </w:rPr>
        <w:drawing>
          <wp:inline distT="0" distB="0" distL="0" distR="0" wp14:anchorId="2A523F7D" wp14:editId="2D41D442">
            <wp:extent cx="5148834" cy="3672078"/>
            <wp:effectExtent l="0" t="0" r="0" b="5080"/>
            <wp:docPr id="1318060833" name="Bild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8060833" name="Bilde 1318060833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148834" cy="36720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6A001D" w14:textId="4CC6BCD4" w:rsidR="00BF681A" w:rsidRPr="00E030AF" w:rsidRDefault="003514A8" w:rsidP="00E030AF">
      <w:pPr>
        <w:pBdr>
          <w:top w:val="single" w:sz="4" w:space="1" w:color="auto"/>
        </w:pBdr>
        <w:spacing w:line="480" w:lineRule="auto"/>
        <w:rPr>
          <w:rFonts w:ascii="Times New Roman" w:eastAsia="Calibri" w:hAnsi="Times New Roman" w:cs="Times New Roman"/>
          <w:color w:val="000000"/>
          <w:sz w:val="24"/>
          <w:szCs w:val="24"/>
          <w:lang w:val="en-US" w:eastAsia="nb-NO"/>
        </w:rPr>
      </w:pPr>
      <w:r w:rsidRPr="003514A8">
        <w:rPr>
          <w:rFonts w:ascii="Times New Roman" w:eastAsiaTheme="minorEastAsia" w:hAnsi="Times New Roman" w:cs="Times New Roman"/>
          <w:bCs/>
          <w:i/>
          <w:iCs/>
          <w:color w:val="000000"/>
          <w:sz w:val="24"/>
          <w:szCs w:val="24"/>
          <w:lang w:val="en-US" w:eastAsia="en-US"/>
        </w:rPr>
        <w:t>Note.</w:t>
      </w:r>
      <w:r w:rsidRPr="003514A8">
        <w:rPr>
          <w:rFonts w:ascii="Times New Roman" w:eastAsiaTheme="minorEastAsia" w:hAnsi="Times New Roman" w:cs="Times New Roman"/>
          <w:bCs/>
          <w:color w:val="000000"/>
          <w:sz w:val="24"/>
          <w:szCs w:val="24"/>
          <w:lang w:val="en-US" w:eastAsia="en-US"/>
        </w:rPr>
        <w:t xml:space="preserve"> </w:t>
      </w:r>
      <w:r w:rsidRPr="003514A8">
        <w:rPr>
          <w:rFonts w:ascii="Times New Roman" w:eastAsiaTheme="minorEastAsia" w:hAnsi="Times New Roman" w:cs="Times New Roman"/>
          <w:color w:val="000000"/>
          <w:sz w:val="24"/>
          <w:szCs w:val="24"/>
          <w:lang w:val="en-US" w:eastAsia="en-US"/>
        </w:rPr>
        <w:t xml:space="preserve">The </w:t>
      </w:r>
      <w:r w:rsidR="00C66EA8">
        <w:rPr>
          <w:rFonts w:ascii="Times New Roman" w:eastAsiaTheme="minorEastAsia" w:hAnsi="Times New Roman" w:cs="Times New Roman"/>
          <w:color w:val="000000"/>
          <w:sz w:val="24"/>
          <w:szCs w:val="24"/>
          <w:lang w:val="en-US" w:eastAsia="en-US"/>
        </w:rPr>
        <w:t xml:space="preserve">edges of the </w:t>
      </w:r>
      <w:r w:rsidRPr="003514A8">
        <w:rPr>
          <w:rFonts w:ascii="Times New Roman" w:eastAsiaTheme="minorEastAsia" w:hAnsi="Times New Roman" w:cs="Times New Roman"/>
          <w:color w:val="000000"/>
          <w:sz w:val="24"/>
          <w:szCs w:val="24"/>
          <w:lang w:val="en-US" w:eastAsia="en-US"/>
        </w:rPr>
        <w:t>between-person network represent the correlations between the person-means on the variables, given the person-means on the other variables.</w:t>
      </w:r>
      <w:r w:rsidR="00E030AF">
        <w:rPr>
          <w:rFonts w:ascii="Times New Roman" w:eastAsiaTheme="minorEastAsia" w:hAnsi="Times New Roman" w:cs="Times New Roman"/>
          <w:color w:val="000000"/>
          <w:sz w:val="24"/>
          <w:szCs w:val="24"/>
          <w:lang w:val="en-US" w:eastAsia="en-US"/>
        </w:rPr>
        <w:t xml:space="preserve"> </w:t>
      </w:r>
      <w:r w:rsidR="00520ECA">
        <w:rPr>
          <w:rFonts w:ascii="Times New Roman" w:eastAsiaTheme="minorEastAsia" w:hAnsi="Times New Roman" w:cs="Times New Roman"/>
          <w:color w:val="000000"/>
          <w:sz w:val="24"/>
          <w:szCs w:val="24"/>
          <w:lang w:val="en-US" w:eastAsia="en-US"/>
        </w:rPr>
        <w:t xml:space="preserve">Variables (nodes): </w:t>
      </w:r>
      <w:r w:rsidR="00463494">
        <w:rPr>
          <w:rFonts w:ascii="Times New Roman" w:eastAsiaTheme="minorEastAsia" w:hAnsi="Times New Roman" w:cs="Times New Roman"/>
          <w:color w:val="000000"/>
          <w:sz w:val="24"/>
          <w:szCs w:val="24"/>
          <w:lang w:val="en-US" w:eastAsia="en-US"/>
        </w:rPr>
        <w:t>Anxiety = anxiety</w:t>
      </w:r>
      <w:r w:rsidR="00AD5373">
        <w:rPr>
          <w:rFonts w:ascii="Times New Roman" w:eastAsiaTheme="minorEastAsia" w:hAnsi="Times New Roman" w:cs="Times New Roman"/>
          <w:color w:val="000000"/>
          <w:sz w:val="24"/>
          <w:szCs w:val="24"/>
          <w:lang w:val="en-US" w:eastAsia="en-US"/>
        </w:rPr>
        <w:t xml:space="preserve">, UnconWor = </w:t>
      </w:r>
      <w:r w:rsidR="0073181C">
        <w:rPr>
          <w:rFonts w:ascii="Times New Roman" w:eastAsiaTheme="minorEastAsia" w:hAnsi="Times New Roman" w:cs="Times New Roman"/>
          <w:color w:val="000000"/>
          <w:sz w:val="24"/>
          <w:szCs w:val="24"/>
          <w:lang w:val="en-US" w:eastAsia="en-US"/>
        </w:rPr>
        <w:t>u</w:t>
      </w:r>
      <w:r w:rsidR="00AD5373">
        <w:rPr>
          <w:rFonts w:ascii="Times New Roman" w:eastAsiaTheme="minorEastAsia" w:hAnsi="Times New Roman" w:cs="Times New Roman"/>
          <w:color w:val="000000"/>
          <w:sz w:val="24"/>
          <w:szCs w:val="24"/>
          <w:lang w:val="en-US" w:eastAsia="en-US"/>
        </w:rPr>
        <w:t>ncontrollability of worry,</w:t>
      </w:r>
      <w:r w:rsidR="008E058E">
        <w:rPr>
          <w:rFonts w:ascii="Times New Roman" w:eastAsiaTheme="minorEastAsia" w:hAnsi="Times New Roman" w:cs="Times New Roman"/>
          <w:color w:val="000000"/>
          <w:sz w:val="24"/>
          <w:szCs w:val="24"/>
          <w:lang w:val="en-US" w:eastAsia="en-US"/>
        </w:rPr>
        <w:t xml:space="preserve"> GeneWor = </w:t>
      </w:r>
      <w:r w:rsidR="0073181C">
        <w:rPr>
          <w:rFonts w:ascii="Times New Roman" w:eastAsiaTheme="minorEastAsia" w:hAnsi="Times New Roman" w:cs="Times New Roman"/>
          <w:color w:val="000000"/>
          <w:sz w:val="24"/>
          <w:szCs w:val="24"/>
          <w:lang w:val="en-US" w:eastAsia="en-US"/>
        </w:rPr>
        <w:t>g</w:t>
      </w:r>
      <w:r w:rsidR="005902E1">
        <w:rPr>
          <w:rFonts w:ascii="Times New Roman" w:eastAsiaTheme="minorEastAsia" w:hAnsi="Times New Roman" w:cs="Times New Roman"/>
          <w:color w:val="000000"/>
          <w:sz w:val="24"/>
          <w:szCs w:val="24"/>
          <w:lang w:val="en-US" w:eastAsia="en-US"/>
        </w:rPr>
        <w:t>eneralized worry</w:t>
      </w:r>
      <w:r w:rsidR="001576A6">
        <w:rPr>
          <w:rFonts w:ascii="Times New Roman" w:eastAsiaTheme="minorEastAsia" w:hAnsi="Times New Roman" w:cs="Times New Roman"/>
          <w:color w:val="000000"/>
          <w:sz w:val="24"/>
          <w:szCs w:val="24"/>
          <w:lang w:val="en-US" w:eastAsia="en-US"/>
        </w:rPr>
        <w:t xml:space="preserve">, </w:t>
      </w:r>
      <w:r w:rsidR="00E15FFA">
        <w:rPr>
          <w:rFonts w:ascii="Times New Roman" w:eastAsiaTheme="minorEastAsia" w:hAnsi="Times New Roman" w:cs="Times New Roman"/>
          <w:color w:val="000000"/>
          <w:sz w:val="24"/>
          <w:szCs w:val="24"/>
          <w:lang w:val="en-US" w:eastAsia="en-US"/>
        </w:rPr>
        <w:t xml:space="preserve">TroRelax = </w:t>
      </w:r>
      <w:r w:rsidR="0073181C">
        <w:rPr>
          <w:rFonts w:ascii="Times New Roman" w:eastAsiaTheme="minorEastAsia" w:hAnsi="Times New Roman" w:cs="Times New Roman"/>
          <w:color w:val="000000"/>
          <w:sz w:val="24"/>
          <w:szCs w:val="24"/>
          <w:lang w:val="en-US" w:eastAsia="en-US"/>
        </w:rPr>
        <w:t>trouble relaxing</w:t>
      </w:r>
      <w:r w:rsidR="009D2A64">
        <w:rPr>
          <w:rFonts w:ascii="Times New Roman" w:eastAsiaTheme="minorEastAsia" w:hAnsi="Times New Roman" w:cs="Times New Roman"/>
          <w:color w:val="000000"/>
          <w:sz w:val="24"/>
          <w:szCs w:val="24"/>
          <w:lang w:val="en-US" w:eastAsia="en-US"/>
        </w:rPr>
        <w:t xml:space="preserve">, Restless = restlessness, Irritabil = irritability, </w:t>
      </w:r>
      <w:r w:rsidR="00916E49">
        <w:rPr>
          <w:rFonts w:ascii="Times New Roman" w:eastAsiaTheme="minorEastAsia" w:hAnsi="Times New Roman" w:cs="Times New Roman"/>
          <w:color w:val="000000"/>
          <w:sz w:val="24"/>
          <w:szCs w:val="24"/>
          <w:lang w:val="en-US" w:eastAsia="en-US"/>
        </w:rPr>
        <w:t xml:space="preserve">FearAwful </w:t>
      </w:r>
      <w:r w:rsidR="00916E49">
        <w:rPr>
          <w:rFonts w:ascii="Times New Roman" w:eastAsiaTheme="minorEastAsia" w:hAnsi="Times New Roman" w:cs="Times New Roman"/>
          <w:color w:val="000000"/>
          <w:sz w:val="24"/>
          <w:szCs w:val="24"/>
          <w:lang w:val="en-US" w:eastAsia="en-US"/>
        </w:rPr>
        <w:lastRenderedPageBreak/>
        <w:t xml:space="preserve">= fear awful events, </w:t>
      </w:r>
      <w:r w:rsidR="00563E3F">
        <w:rPr>
          <w:rFonts w:ascii="Times New Roman" w:eastAsiaTheme="minorEastAsia" w:hAnsi="Times New Roman" w:cs="Times New Roman"/>
          <w:color w:val="000000"/>
          <w:sz w:val="24"/>
          <w:szCs w:val="24"/>
          <w:lang w:val="en-US" w:eastAsia="en-US"/>
        </w:rPr>
        <w:t>EmodDysreg = e</w:t>
      </w:r>
      <w:r w:rsidR="00E030AF" w:rsidRPr="00E030AF">
        <w:rPr>
          <w:rFonts w:ascii="Times New Roman" w:eastAsiaTheme="minorEastAsia" w:hAnsi="Times New Roman" w:cs="Times New Roman"/>
          <w:color w:val="000000"/>
          <w:sz w:val="24"/>
          <w:szCs w:val="24"/>
          <w:lang w:val="en-US" w:eastAsia="en-US"/>
        </w:rPr>
        <w:t>motion dysregulation</w:t>
      </w:r>
      <w:r w:rsidR="00563E3F">
        <w:rPr>
          <w:rFonts w:ascii="Times New Roman" w:eastAsiaTheme="minorEastAsia" w:hAnsi="Times New Roman" w:cs="Times New Roman"/>
          <w:color w:val="000000"/>
          <w:sz w:val="24"/>
          <w:szCs w:val="24"/>
          <w:lang w:val="en-US" w:eastAsia="en-US"/>
        </w:rPr>
        <w:t xml:space="preserve">, </w:t>
      </w:r>
      <w:r w:rsidR="003A12BB">
        <w:rPr>
          <w:rFonts w:ascii="Times New Roman" w:eastAsiaTheme="minorEastAsia" w:hAnsi="Times New Roman" w:cs="Times New Roman"/>
          <w:color w:val="000000"/>
          <w:sz w:val="24"/>
          <w:szCs w:val="24"/>
          <w:lang w:val="en-US" w:eastAsia="en-US"/>
        </w:rPr>
        <w:t>ThreatMon = t</w:t>
      </w:r>
      <w:r w:rsidR="00E030AF" w:rsidRPr="00E030AF">
        <w:rPr>
          <w:rFonts w:ascii="Times New Roman" w:eastAsiaTheme="minorEastAsia" w:hAnsi="Times New Roman" w:cs="Times New Roman"/>
          <w:color w:val="000000"/>
          <w:sz w:val="24"/>
          <w:szCs w:val="24"/>
          <w:lang w:val="en-US" w:eastAsia="en-US"/>
        </w:rPr>
        <w:t>hreat monitoring</w:t>
      </w:r>
      <w:r w:rsidR="003A12BB">
        <w:rPr>
          <w:rFonts w:ascii="Times New Roman" w:eastAsiaTheme="minorEastAsia" w:hAnsi="Times New Roman" w:cs="Times New Roman"/>
          <w:color w:val="000000"/>
          <w:sz w:val="24"/>
          <w:szCs w:val="24"/>
          <w:lang w:val="en-US" w:eastAsia="en-US"/>
        </w:rPr>
        <w:t xml:space="preserve">, </w:t>
      </w:r>
      <w:r w:rsidR="00217B05">
        <w:rPr>
          <w:rFonts w:ascii="Times New Roman" w:eastAsiaTheme="minorEastAsia" w:hAnsi="Times New Roman" w:cs="Times New Roman"/>
          <w:color w:val="000000"/>
          <w:sz w:val="24"/>
          <w:szCs w:val="24"/>
          <w:lang w:val="en-US" w:eastAsia="en-US"/>
        </w:rPr>
        <w:t>SitAvoid = sit</w:t>
      </w:r>
      <w:r w:rsidR="00E030AF" w:rsidRPr="00E030AF">
        <w:rPr>
          <w:rFonts w:ascii="Times New Roman" w:eastAsiaTheme="minorEastAsia" w:hAnsi="Times New Roman" w:cs="Times New Roman"/>
          <w:color w:val="000000"/>
          <w:sz w:val="24"/>
          <w:szCs w:val="24"/>
          <w:lang w:val="en-US" w:eastAsia="en-US"/>
        </w:rPr>
        <w:t>uational avoidance</w:t>
      </w:r>
      <w:r w:rsidR="00217B05">
        <w:rPr>
          <w:rFonts w:ascii="Times New Roman" w:eastAsiaTheme="minorEastAsia" w:hAnsi="Times New Roman" w:cs="Times New Roman"/>
          <w:color w:val="000000"/>
          <w:sz w:val="24"/>
          <w:szCs w:val="24"/>
          <w:lang w:val="en-US" w:eastAsia="en-US"/>
        </w:rPr>
        <w:t>, ThoSupp = t</w:t>
      </w:r>
      <w:r w:rsidR="00E030AF" w:rsidRPr="00E030AF">
        <w:rPr>
          <w:rFonts w:ascii="Times New Roman" w:eastAsiaTheme="minorEastAsia" w:hAnsi="Times New Roman" w:cs="Times New Roman"/>
          <w:color w:val="000000"/>
          <w:sz w:val="24"/>
          <w:szCs w:val="24"/>
          <w:lang w:val="en-US" w:eastAsia="en-US"/>
        </w:rPr>
        <w:t>hought suppression</w:t>
      </w:r>
      <w:r w:rsidR="00217B05">
        <w:rPr>
          <w:rFonts w:ascii="Times New Roman" w:eastAsiaTheme="minorEastAsia" w:hAnsi="Times New Roman" w:cs="Times New Roman"/>
          <w:color w:val="000000"/>
          <w:sz w:val="24"/>
          <w:szCs w:val="24"/>
          <w:lang w:val="en-US" w:eastAsia="en-US"/>
        </w:rPr>
        <w:t xml:space="preserve">, </w:t>
      </w:r>
      <w:r w:rsidR="005C62DD">
        <w:rPr>
          <w:rFonts w:ascii="Times New Roman" w:eastAsiaTheme="minorEastAsia" w:hAnsi="Times New Roman" w:cs="Times New Roman"/>
          <w:color w:val="000000"/>
          <w:sz w:val="24"/>
          <w:szCs w:val="24"/>
          <w:lang w:val="en-US" w:eastAsia="en-US"/>
        </w:rPr>
        <w:t xml:space="preserve">SubstCope = </w:t>
      </w:r>
      <w:r w:rsidR="00E030AF" w:rsidRPr="00E030AF">
        <w:rPr>
          <w:rFonts w:ascii="Times New Roman" w:eastAsiaTheme="minorEastAsia" w:hAnsi="Times New Roman" w:cs="Times New Roman"/>
          <w:color w:val="000000"/>
          <w:sz w:val="24"/>
          <w:szCs w:val="24"/>
          <w:lang w:val="en-US" w:eastAsia="en-US"/>
        </w:rPr>
        <w:t>substance to cope</w:t>
      </w:r>
      <w:r w:rsidR="005C62DD">
        <w:rPr>
          <w:rFonts w:ascii="Times New Roman" w:eastAsiaTheme="minorEastAsia" w:hAnsi="Times New Roman" w:cs="Times New Roman"/>
          <w:color w:val="000000"/>
          <w:sz w:val="24"/>
          <w:szCs w:val="24"/>
          <w:lang w:val="en-US" w:eastAsia="en-US"/>
        </w:rPr>
        <w:t xml:space="preserve">, </w:t>
      </w:r>
      <w:r w:rsidR="002A2A4E">
        <w:rPr>
          <w:rFonts w:ascii="Times New Roman" w:eastAsiaTheme="minorEastAsia" w:hAnsi="Times New Roman" w:cs="Times New Roman"/>
          <w:color w:val="000000"/>
          <w:sz w:val="24"/>
          <w:szCs w:val="24"/>
          <w:lang w:val="en-US" w:eastAsia="en-US"/>
        </w:rPr>
        <w:t>ReassSeek = r</w:t>
      </w:r>
      <w:r w:rsidR="00E030AF" w:rsidRPr="00E030AF">
        <w:rPr>
          <w:rFonts w:ascii="Times New Roman" w:eastAsiaTheme="minorEastAsia" w:hAnsi="Times New Roman" w:cs="Times New Roman"/>
          <w:color w:val="000000"/>
          <w:sz w:val="24"/>
          <w:szCs w:val="24"/>
          <w:lang w:val="en-US" w:eastAsia="en-US"/>
        </w:rPr>
        <w:t>eassurance seeking</w:t>
      </w:r>
      <w:r w:rsidR="002A2A4E">
        <w:rPr>
          <w:rFonts w:ascii="Times New Roman" w:eastAsiaTheme="minorEastAsia" w:hAnsi="Times New Roman" w:cs="Times New Roman"/>
          <w:color w:val="000000"/>
          <w:sz w:val="24"/>
          <w:szCs w:val="24"/>
          <w:lang w:val="en-US" w:eastAsia="en-US"/>
        </w:rPr>
        <w:t xml:space="preserve">, </w:t>
      </w:r>
      <w:r w:rsidR="00B67F58">
        <w:rPr>
          <w:rFonts w:ascii="Times New Roman" w:eastAsiaTheme="minorEastAsia" w:hAnsi="Times New Roman" w:cs="Times New Roman"/>
          <w:color w:val="000000"/>
          <w:sz w:val="24"/>
          <w:szCs w:val="24"/>
          <w:lang w:val="en-US" w:eastAsia="en-US"/>
        </w:rPr>
        <w:t>EmoCon = e</w:t>
      </w:r>
      <w:r w:rsidR="00E030AF" w:rsidRPr="00E030AF">
        <w:rPr>
          <w:rFonts w:ascii="Times New Roman" w:eastAsiaTheme="minorEastAsia" w:hAnsi="Times New Roman" w:cs="Times New Roman"/>
          <w:color w:val="000000"/>
          <w:sz w:val="24"/>
          <w:szCs w:val="24"/>
          <w:lang w:val="en-US" w:eastAsia="en-US"/>
        </w:rPr>
        <w:t>motion control</w:t>
      </w:r>
      <w:r w:rsidR="00B67F58">
        <w:rPr>
          <w:rFonts w:ascii="Times New Roman" w:eastAsiaTheme="minorEastAsia" w:hAnsi="Times New Roman" w:cs="Times New Roman"/>
          <w:color w:val="000000"/>
          <w:sz w:val="24"/>
          <w:szCs w:val="24"/>
          <w:lang w:val="en-US" w:eastAsia="en-US"/>
        </w:rPr>
        <w:t>, NegMBDang = n</w:t>
      </w:r>
      <w:r w:rsidR="00E030AF" w:rsidRPr="00E030AF">
        <w:rPr>
          <w:rFonts w:ascii="Times New Roman" w:eastAsiaTheme="minorEastAsia" w:hAnsi="Times New Roman" w:cs="Times New Roman"/>
          <w:color w:val="000000"/>
          <w:sz w:val="24"/>
          <w:szCs w:val="24"/>
          <w:lang w:val="en-US" w:eastAsia="en-US"/>
        </w:rPr>
        <w:t>egative metabeliefs about danger</w:t>
      </w:r>
      <w:r w:rsidR="00017E96">
        <w:rPr>
          <w:rFonts w:ascii="Times New Roman" w:eastAsiaTheme="minorEastAsia" w:hAnsi="Times New Roman" w:cs="Times New Roman"/>
          <w:color w:val="000000"/>
          <w:sz w:val="24"/>
          <w:szCs w:val="24"/>
          <w:lang w:val="en-US" w:eastAsia="en-US"/>
        </w:rPr>
        <w:t>, PosMB</w:t>
      </w:r>
      <w:r w:rsidR="00B24A72">
        <w:rPr>
          <w:rFonts w:ascii="Times New Roman" w:eastAsiaTheme="minorEastAsia" w:hAnsi="Times New Roman" w:cs="Times New Roman"/>
          <w:color w:val="000000"/>
          <w:sz w:val="24"/>
          <w:szCs w:val="24"/>
          <w:lang w:val="en-US" w:eastAsia="en-US"/>
        </w:rPr>
        <w:t>RT = p</w:t>
      </w:r>
      <w:r w:rsidR="00E030AF" w:rsidRPr="00E030AF">
        <w:rPr>
          <w:rFonts w:ascii="Times New Roman" w:eastAsiaTheme="minorEastAsia" w:hAnsi="Times New Roman" w:cs="Times New Roman"/>
          <w:color w:val="000000"/>
          <w:sz w:val="24"/>
          <w:szCs w:val="24"/>
          <w:lang w:val="en-US" w:eastAsia="en-US"/>
        </w:rPr>
        <w:t>ositive metabeliefs about repetitive thinking</w:t>
      </w:r>
      <w:r w:rsidR="00B24A72">
        <w:rPr>
          <w:rFonts w:ascii="Times New Roman" w:eastAsiaTheme="minorEastAsia" w:hAnsi="Times New Roman" w:cs="Times New Roman"/>
          <w:color w:val="000000"/>
          <w:sz w:val="24"/>
          <w:szCs w:val="24"/>
          <w:lang w:val="en-US" w:eastAsia="en-US"/>
        </w:rPr>
        <w:t>, Foc</w:t>
      </w:r>
      <w:r w:rsidR="00A37735">
        <w:rPr>
          <w:rFonts w:ascii="Times New Roman" w:eastAsiaTheme="minorEastAsia" w:hAnsi="Times New Roman" w:cs="Times New Roman"/>
          <w:color w:val="000000"/>
          <w:sz w:val="24"/>
          <w:szCs w:val="24"/>
          <w:lang w:val="en-US" w:eastAsia="en-US"/>
        </w:rPr>
        <w:t xml:space="preserve">ThreSa = </w:t>
      </w:r>
      <w:r w:rsidR="00B24A72">
        <w:rPr>
          <w:rFonts w:ascii="Times New Roman" w:eastAsiaTheme="minorEastAsia" w:hAnsi="Times New Roman" w:cs="Times New Roman"/>
          <w:color w:val="000000"/>
          <w:sz w:val="24"/>
          <w:szCs w:val="24"/>
          <w:lang w:val="en-US" w:eastAsia="en-US"/>
        </w:rPr>
        <w:t>focus</w:t>
      </w:r>
      <w:r w:rsidR="00E030AF" w:rsidRPr="00E030AF">
        <w:rPr>
          <w:rFonts w:ascii="Times New Roman" w:eastAsiaTheme="minorEastAsia" w:hAnsi="Times New Roman" w:cs="Times New Roman"/>
          <w:color w:val="000000"/>
          <w:sz w:val="24"/>
          <w:szCs w:val="24"/>
          <w:lang w:val="en-US" w:eastAsia="en-US"/>
        </w:rPr>
        <w:t xml:space="preserve"> on threat makes safe</w:t>
      </w:r>
      <w:r w:rsidR="00A37735">
        <w:rPr>
          <w:rFonts w:ascii="Times New Roman" w:eastAsiaTheme="minorEastAsia" w:hAnsi="Times New Roman" w:cs="Times New Roman"/>
          <w:color w:val="000000"/>
          <w:sz w:val="24"/>
          <w:szCs w:val="24"/>
          <w:lang w:val="en-US" w:eastAsia="en-US"/>
        </w:rPr>
        <w:t xml:space="preserve">, ConThoImp = </w:t>
      </w:r>
      <w:r w:rsidR="00BE6D63">
        <w:rPr>
          <w:rFonts w:ascii="Times New Roman" w:eastAsiaTheme="minorEastAsia" w:hAnsi="Times New Roman" w:cs="Times New Roman"/>
          <w:color w:val="000000"/>
          <w:sz w:val="24"/>
          <w:szCs w:val="24"/>
          <w:lang w:val="en-US" w:eastAsia="en-US"/>
        </w:rPr>
        <w:t>co</w:t>
      </w:r>
      <w:r w:rsidR="00E030AF" w:rsidRPr="00E030AF">
        <w:rPr>
          <w:rFonts w:ascii="Times New Roman" w:eastAsiaTheme="minorEastAsia" w:hAnsi="Times New Roman" w:cs="Times New Roman"/>
          <w:color w:val="000000"/>
          <w:sz w:val="24"/>
          <w:szCs w:val="24"/>
          <w:lang w:val="en-US" w:eastAsia="en-US"/>
        </w:rPr>
        <w:t>ntrol thoughts important</w:t>
      </w:r>
      <w:r w:rsidR="00BE6D63">
        <w:rPr>
          <w:rFonts w:ascii="Times New Roman" w:eastAsiaTheme="minorEastAsia" w:hAnsi="Times New Roman" w:cs="Times New Roman"/>
          <w:color w:val="000000"/>
          <w:sz w:val="24"/>
          <w:szCs w:val="24"/>
          <w:lang w:val="en-US" w:eastAsia="en-US"/>
        </w:rPr>
        <w:t>, In</w:t>
      </w:r>
      <w:r w:rsidR="00BA75DB">
        <w:rPr>
          <w:rFonts w:ascii="Times New Roman" w:eastAsiaTheme="minorEastAsia" w:hAnsi="Times New Roman" w:cs="Times New Roman"/>
          <w:color w:val="000000"/>
          <w:sz w:val="24"/>
          <w:szCs w:val="24"/>
          <w:lang w:val="en-US" w:eastAsia="en-US"/>
        </w:rPr>
        <w:t>tolUnce = i</w:t>
      </w:r>
      <w:r w:rsidR="00E030AF" w:rsidRPr="00E030AF">
        <w:rPr>
          <w:rFonts w:ascii="Times New Roman" w:eastAsiaTheme="minorEastAsia" w:hAnsi="Times New Roman" w:cs="Times New Roman"/>
          <w:color w:val="000000"/>
          <w:sz w:val="24"/>
          <w:szCs w:val="24"/>
          <w:lang w:val="en-US" w:eastAsia="en-US"/>
        </w:rPr>
        <w:t>ntolerance of uncertainty</w:t>
      </w:r>
      <w:r w:rsidR="00BA75DB">
        <w:rPr>
          <w:rFonts w:ascii="Times New Roman" w:eastAsiaTheme="minorEastAsia" w:hAnsi="Times New Roman" w:cs="Times New Roman"/>
          <w:color w:val="000000"/>
          <w:sz w:val="24"/>
          <w:szCs w:val="24"/>
          <w:lang w:val="en-US" w:eastAsia="en-US"/>
        </w:rPr>
        <w:t xml:space="preserve">. </w:t>
      </w:r>
      <w:r w:rsidR="00E030AF" w:rsidRPr="00E030AF">
        <w:rPr>
          <w:rFonts w:ascii="Times New Roman" w:eastAsiaTheme="minorEastAsia" w:hAnsi="Times New Roman" w:cs="Times New Roman"/>
          <w:color w:val="000000"/>
          <w:sz w:val="24"/>
          <w:szCs w:val="24"/>
          <w:lang w:val="en-US" w:eastAsia="en-US"/>
        </w:rPr>
        <w:t xml:space="preserve"> </w:t>
      </w:r>
      <w:r w:rsidR="00BF681A" w:rsidRPr="00E030AF">
        <w:rPr>
          <w:rFonts w:ascii="Times New Roman" w:eastAsiaTheme="minorEastAsia" w:hAnsi="Times New Roman" w:cs="Times New Roman"/>
          <w:color w:val="000000"/>
          <w:sz w:val="24"/>
          <w:szCs w:val="24"/>
          <w:lang w:val="en-US" w:eastAsia="en-US"/>
        </w:rPr>
        <w:t xml:space="preserve"> </w:t>
      </w:r>
    </w:p>
    <w:p w14:paraId="7721D6DD" w14:textId="429307F7" w:rsidR="009C2966" w:rsidRPr="00E030AF" w:rsidRDefault="009C2966" w:rsidP="003514A8">
      <w:pPr>
        <w:pBdr>
          <w:top w:val="single" w:sz="4" w:space="1" w:color="auto"/>
        </w:pBdr>
        <w:spacing w:line="480" w:lineRule="auto"/>
        <w:rPr>
          <w:rFonts w:ascii="Times New Roman" w:eastAsia="Calibri" w:hAnsi="Times New Roman" w:cs="Times New Roman"/>
          <w:color w:val="000000"/>
          <w:sz w:val="24"/>
          <w:szCs w:val="24"/>
          <w:lang w:val="en-US" w:eastAsia="nb-NO"/>
        </w:rPr>
      </w:pPr>
    </w:p>
    <w:p w14:paraId="5385F9D0" w14:textId="3C4CB65A" w:rsidR="00F765A7" w:rsidRPr="009C2966" w:rsidRDefault="00F765A7" w:rsidP="003514A8">
      <w:pPr>
        <w:pBdr>
          <w:top w:val="single" w:sz="4" w:space="1" w:color="auto"/>
        </w:pBd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nb-NO"/>
        </w:rPr>
      </w:pPr>
    </w:p>
    <w:sectPr w:rsidR="00F765A7" w:rsidRPr="009C2966" w:rsidSect="00572555">
      <w:headerReference w:type="even" r:id="rId7"/>
      <w:headerReference w:type="default" r:id="rId8"/>
      <w:pgSz w:w="11909" w:h="16834"/>
      <w:pgMar w:top="1440" w:right="1440" w:bottom="1440" w:left="1440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76BCA4" w14:textId="77777777" w:rsidR="002E7CDE" w:rsidRDefault="002E7CDE" w:rsidP="00572555">
      <w:pPr>
        <w:spacing w:line="240" w:lineRule="auto"/>
      </w:pPr>
      <w:r>
        <w:separator/>
      </w:r>
    </w:p>
  </w:endnote>
  <w:endnote w:type="continuationSeparator" w:id="0">
    <w:p w14:paraId="31864EF5" w14:textId="77777777" w:rsidR="002E7CDE" w:rsidRDefault="002E7CDE" w:rsidP="0057255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0E3C42" w14:textId="77777777" w:rsidR="002E7CDE" w:rsidRDefault="002E7CDE" w:rsidP="00572555">
      <w:pPr>
        <w:spacing w:line="240" w:lineRule="auto"/>
      </w:pPr>
      <w:r>
        <w:separator/>
      </w:r>
    </w:p>
  </w:footnote>
  <w:footnote w:type="continuationSeparator" w:id="0">
    <w:p w14:paraId="63503528" w14:textId="77777777" w:rsidR="002E7CDE" w:rsidRDefault="002E7CDE" w:rsidP="0057255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detall"/>
      </w:rPr>
      <w:id w:val="112954042"/>
      <w:docPartObj>
        <w:docPartGallery w:val="Page Numbers (Top of Page)"/>
        <w:docPartUnique/>
      </w:docPartObj>
    </w:sdtPr>
    <w:sdtContent>
      <w:p w14:paraId="023F20DC" w14:textId="0114506C" w:rsidR="00572555" w:rsidRDefault="00572555" w:rsidP="00CE056D">
        <w:pPr>
          <w:pStyle w:val="Topptekst"/>
          <w:framePr w:wrap="none" w:vAnchor="text" w:hAnchor="margin" w:xAlign="right" w:y="1"/>
          <w:rPr>
            <w:rStyle w:val="Sidetall"/>
          </w:rPr>
        </w:pPr>
        <w:r>
          <w:rPr>
            <w:rStyle w:val="Sidetall"/>
          </w:rPr>
          <w:fldChar w:fldCharType="begin"/>
        </w:r>
        <w:r>
          <w:rPr>
            <w:rStyle w:val="Sidetall"/>
          </w:rPr>
          <w:instrText xml:space="preserve"> PAGE </w:instrText>
        </w:r>
        <w:r>
          <w:rPr>
            <w:rStyle w:val="Sidetall"/>
          </w:rPr>
          <w:fldChar w:fldCharType="end"/>
        </w:r>
      </w:p>
    </w:sdtContent>
  </w:sdt>
  <w:p w14:paraId="7743E1EC" w14:textId="77777777" w:rsidR="00572555" w:rsidRDefault="00572555" w:rsidP="00572555">
    <w:pPr>
      <w:pStyle w:val="Topptekst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detall"/>
      </w:rPr>
      <w:id w:val="180016865"/>
      <w:docPartObj>
        <w:docPartGallery w:val="Page Numbers (Top of Page)"/>
        <w:docPartUnique/>
      </w:docPartObj>
    </w:sdtPr>
    <w:sdtContent>
      <w:p w14:paraId="15A4942C" w14:textId="3002ED8E" w:rsidR="00572555" w:rsidRDefault="00572555" w:rsidP="00CE056D">
        <w:pPr>
          <w:pStyle w:val="Topptekst"/>
          <w:framePr w:wrap="none" w:vAnchor="text" w:hAnchor="margin" w:xAlign="right" w:y="1"/>
          <w:rPr>
            <w:rStyle w:val="Sidetall"/>
          </w:rPr>
        </w:pPr>
        <w:r>
          <w:rPr>
            <w:rStyle w:val="Sidetall"/>
          </w:rPr>
          <w:fldChar w:fldCharType="begin"/>
        </w:r>
        <w:r>
          <w:rPr>
            <w:rStyle w:val="Sidetall"/>
          </w:rPr>
          <w:instrText xml:space="preserve"> PAGE </w:instrText>
        </w:r>
        <w:r>
          <w:rPr>
            <w:rStyle w:val="Sidetall"/>
          </w:rPr>
          <w:fldChar w:fldCharType="separate"/>
        </w:r>
        <w:r>
          <w:rPr>
            <w:rStyle w:val="Sidetall"/>
            <w:noProof/>
          </w:rPr>
          <w:t>2</w:t>
        </w:r>
        <w:r>
          <w:rPr>
            <w:rStyle w:val="Sidetall"/>
          </w:rPr>
          <w:fldChar w:fldCharType="end"/>
        </w:r>
      </w:p>
    </w:sdtContent>
  </w:sdt>
  <w:p w14:paraId="6B00B820" w14:textId="77777777" w:rsidR="00572555" w:rsidRDefault="00572555" w:rsidP="00572555">
    <w:pPr>
      <w:pStyle w:val="Topptekst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585C"/>
    <w:rsid w:val="0000104F"/>
    <w:rsid w:val="000047F5"/>
    <w:rsid w:val="00017E96"/>
    <w:rsid w:val="000729DD"/>
    <w:rsid w:val="00084593"/>
    <w:rsid w:val="000A5AFB"/>
    <w:rsid w:val="000B0A03"/>
    <w:rsid w:val="000C4317"/>
    <w:rsid w:val="0010567A"/>
    <w:rsid w:val="001113E4"/>
    <w:rsid w:val="00117BAC"/>
    <w:rsid w:val="0012097F"/>
    <w:rsid w:val="00137157"/>
    <w:rsid w:val="00137E12"/>
    <w:rsid w:val="001463E4"/>
    <w:rsid w:val="001576A6"/>
    <w:rsid w:val="00157F77"/>
    <w:rsid w:val="00157F99"/>
    <w:rsid w:val="00164E92"/>
    <w:rsid w:val="001830CF"/>
    <w:rsid w:val="0019055A"/>
    <w:rsid w:val="001947F1"/>
    <w:rsid w:val="001A0634"/>
    <w:rsid w:val="001A14A2"/>
    <w:rsid w:val="001A7493"/>
    <w:rsid w:val="001B7251"/>
    <w:rsid w:val="001C1FCB"/>
    <w:rsid w:val="001D4FBA"/>
    <w:rsid w:val="001D7C98"/>
    <w:rsid w:val="001E3D87"/>
    <w:rsid w:val="001E4D28"/>
    <w:rsid w:val="001E66F0"/>
    <w:rsid w:val="001F1C4A"/>
    <w:rsid w:val="0020154D"/>
    <w:rsid w:val="00216B19"/>
    <w:rsid w:val="00217B05"/>
    <w:rsid w:val="002202A0"/>
    <w:rsid w:val="00224928"/>
    <w:rsid w:val="002633B4"/>
    <w:rsid w:val="00263676"/>
    <w:rsid w:val="002723F7"/>
    <w:rsid w:val="0029421D"/>
    <w:rsid w:val="002A2326"/>
    <w:rsid w:val="002A2A4E"/>
    <w:rsid w:val="002B2578"/>
    <w:rsid w:val="002B4785"/>
    <w:rsid w:val="002C1E29"/>
    <w:rsid w:val="002E7CDE"/>
    <w:rsid w:val="0030004A"/>
    <w:rsid w:val="0030621C"/>
    <w:rsid w:val="003332B0"/>
    <w:rsid w:val="00334A5A"/>
    <w:rsid w:val="00337192"/>
    <w:rsid w:val="00337682"/>
    <w:rsid w:val="003514A8"/>
    <w:rsid w:val="00352B39"/>
    <w:rsid w:val="00356C7A"/>
    <w:rsid w:val="00360139"/>
    <w:rsid w:val="00360A77"/>
    <w:rsid w:val="003723A3"/>
    <w:rsid w:val="00375F81"/>
    <w:rsid w:val="003768F2"/>
    <w:rsid w:val="00383100"/>
    <w:rsid w:val="003867D1"/>
    <w:rsid w:val="00390585"/>
    <w:rsid w:val="00391CEA"/>
    <w:rsid w:val="003A12BB"/>
    <w:rsid w:val="003A4A48"/>
    <w:rsid w:val="003A4C4B"/>
    <w:rsid w:val="003A642B"/>
    <w:rsid w:val="003A67D9"/>
    <w:rsid w:val="003B0E47"/>
    <w:rsid w:val="003B325C"/>
    <w:rsid w:val="003C0D60"/>
    <w:rsid w:val="003D0C71"/>
    <w:rsid w:val="003D36D1"/>
    <w:rsid w:val="003E26A1"/>
    <w:rsid w:val="003E6B31"/>
    <w:rsid w:val="003F4997"/>
    <w:rsid w:val="003F799D"/>
    <w:rsid w:val="0040660E"/>
    <w:rsid w:val="0041169B"/>
    <w:rsid w:val="00425D98"/>
    <w:rsid w:val="00435FAC"/>
    <w:rsid w:val="00444029"/>
    <w:rsid w:val="00444B76"/>
    <w:rsid w:val="00446E90"/>
    <w:rsid w:val="004500BD"/>
    <w:rsid w:val="00452B3D"/>
    <w:rsid w:val="00463494"/>
    <w:rsid w:val="0048337A"/>
    <w:rsid w:val="004837B4"/>
    <w:rsid w:val="004B05C2"/>
    <w:rsid w:val="004B5B71"/>
    <w:rsid w:val="004C3C2C"/>
    <w:rsid w:val="004C4B17"/>
    <w:rsid w:val="004C5B54"/>
    <w:rsid w:val="004D501D"/>
    <w:rsid w:val="004E6210"/>
    <w:rsid w:val="004F2E0C"/>
    <w:rsid w:val="004F5921"/>
    <w:rsid w:val="00516DC1"/>
    <w:rsid w:val="00516FC8"/>
    <w:rsid w:val="00520ECA"/>
    <w:rsid w:val="00521749"/>
    <w:rsid w:val="00524613"/>
    <w:rsid w:val="00541D4C"/>
    <w:rsid w:val="00543001"/>
    <w:rsid w:val="005432F8"/>
    <w:rsid w:val="00546FC3"/>
    <w:rsid w:val="00552726"/>
    <w:rsid w:val="0055615D"/>
    <w:rsid w:val="00556401"/>
    <w:rsid w:val="00563E3F"/>
    <w:rsid w:val="005720C5"/>
    <w:rsid w:val="00572555"/>
    <w:rsid w:val="005756EC"/>
    <w:rsid w:val="005857F0"/>
    <w:rsid w:val="0058719A"/>
    <w:rsid w:val="005902E1"/>
    <w:rsid w:val="005908C0"/>
    <w:rsid w:val="00592D2B"/>
    <w:rsid w:val="005A4B6D"/>
    <w:rsid w:val="005A74CF"/>
    <w:rsid w:val="005A77FF"/>
    <w:rsid w:val="005B65BC"/>
    <w:rsid w:val="005C162A"/>
    <w:rsid w:val="005C62DD"/>
    <w:rsid w:val="005E2F02"/>
    <w:rsid w:val="005E41F6"/>
    <w:rsid w:val="005F4A24"/>
    <w:rsid w:val="005F5C90"/>
    <w:rsid w:val="00632470"/>
    <w:rsid w:val="0063414C"/>
    <w:rsid w:val="006427C7"/>
    <w:rsid w:val="00652410"/>
    <w:rsid w:val="00677EC5"/>
    <w:rsid w:val="00691C90"/>
    <w:rsid w:val="006A4DBA"/>
    <w:rsid w:val="006A57E8"/>
    <w:rsid w:val="006B593E"/>
    <w:rsid w:val="006C06F5"/>
    <w:rsid w:val="006C54EB"/>
    <w:rsid w:val="006E3A50"/>
    <w:rsid w:val="006E42A8"/>
    <w:rsid w:val="007255C2"/>
    <w:rsid w:val="0073181C"/>
    <w:rsid w:val="00744A27"/>
    <w:rsid w:val="00745008"/>
    <w:rsid w:val="00746BB7"/>
    <w:rsid w:val="007604CE"/>
    <w:rsid w:val="00764553"/>
    <w:rsid w:val="00770D94"/>
    <w:rsid w:val="007772E8"/>
    <w:rsid w:val="007D2774"/>
    <w:rsid w:val="007D435F"/>
    <w:rsid w:val="007E3D04"/>
    <w:rsid w:val="007F0023"/>
    <w:rsid w:val="007F1F52"/>
    <w:rsid w:val="00800482"/>
    <w:rsid w:val="00807D44"/>
    <w:rsid w:val="008204DA"/>
    <w:rsid w:val="00820B2A"/>
    <w:rsid w:val="00821E13"/>
    <w:rsid w:val="00841372"/>
    <w:rsid w:val="00844BB7"/>
    <w:rsid w:val="00845B64"/>
    <w:rsid w:val="00857075"/>
    <w:rsid w:val="00860981"/>
    <w:rsid w:val="0087231D"/>
    <w:rsid w:val="0087429C"/>
    <w:rsid w:val="008828A6"/>
    <w:rsid w:val="00883E92"/>
    <w:rsid w:val="00897CF0"/>
    <w:rsid w:val="008C0DFD"/>
    <w:rsid w:val="008C2482"/>
    <w:rsid w:val="008D07A4"/>
    <w:rsid w:val="008D34BF"/>
    <w:rsid w:val="008D3E70"/>
    <w:rsid w:val="008D68F4"/>
    <w:rsid w:val="008E058E"/>
    <w:rsid w:val="008E31A5"/>
    <w:rsid w:val="008E3BDD"/>
    <w:rsid w:val="008F0614"/>
    <w:rsid w:val="008F412A"/>
    <w:rsid w:val="009107D9"/>
    <w:rsid w:val="00916E49"/>
    <w:rsid w:val="00923767"/>
    <w:rsid w:val="00931307"/>
    <w:rsid w:val="0093459C"/>
    <w:rsid w:val="00942700"/>
    <w:rsid w:val="00945D25"/>
    <w:rsid w:val="00963179"/>
    <w:rsid w:val="0096594D"/>
    <w:rsid w:val="009729A8"/>
    <w:rsid w:val="00972EDF"/>
    <w:rsid w:val="0099022D"/>
    <w:rsid w:val="009A2EA8"/>
    <w:rsid w:val="009C1359"/>
    <w:rsid w:val="009C2966"/>
    <w:rsid w:val="009C2A0D"/>
    <w:rsid w:val="009C4320"/>
    <w:rsid w:val="009C4B74"/>
    <w:rsid w:val="009C4F8B"/>
    <w:rsid w:val="009C6549"/>
    <w:rsid w:val="009D0470"/>
    <w:rsid w:val="009D2A64"/>
    <w:rsid w:val="009D5049"/>
    <w:rsid w:val="009E7C4B"/>
    <w:rsid w:val="009F0354"/>
    <w:rsid w:val="00A13214"/>
    <w:rsid w:val="00A325E2"/>
    <w:rsid w:val="00A37735"/>
    <w:rsid w:val="00A4241A"/>
    <w:rsid w:val="00A43FED"/>
    <w:rsid w:val="00A46448"/>
    <w:rsid w:val="00A467A6"/>
    <w:rsid w:val="00A56509"/>
    <w:rsid w:val="00A56922"/>
    <w:rsid w:val="00A66121"/>
    <w:rsid w:val="00A703BA"/>
    <w:rsid w:val="00A74234"/>
    <w:rsid w:val="00A760CE"/>
    <w:rsid w:val="00A829B4"/>
    <w:rsid w:val="00A864E4"/>
    <w:rsid w:val="00A90AE5"/>
    <w:rsid w:val="00A94CE5"/>
    <w:rsid w:val="00AB513F"/>
    <w:rsid w:val="00AC06A1"/>
    <w:rsid w:val="00AC456F"/>
    <w:rsid w:val="00AD1D3F"/>
    <w:rsid w:val="00AD5373"/>
    <w:rsid w:val="00AF2183"/>
    <w:rsid w:val="00B11F8C"/>
    <w:rsid w:val="00B15265"/>
    <w:rsid w:val="00B21F65"/>
    <w:rsid w:val="00B23E14"/>
    <w:rsid w:val="00B24A72"/>
    <w:rsid w:val="00B67F58"/>
    <w:rsid w:val="00B72C74"/>
    <w:rsid w:val="00B747BE"/>
    <w:rsid w:val="00B7614B"/>
    <w:rsid w:val="00B83EF8"/>
    <w:rsid w:val="00B91AD2"/>
    <w:rsid w:val="00BA617E"/>
    <w:rsid w:val="00BA75DB"/>
    <w:rsid w:val="00BB527C"/>
    <w:rsid w:val="00BB639E"/>
    <w:rsid w:val="00BD0573"/>
    <w:rsid w:val="00BE26BE"/>
    <w:rsid w:val="00BE514A"/>
    <w:rsid w:val="00BE583A"/>
    <w:rsid w:val="00BE6D63"/>
    <w:rsid w:val="00BF681A"/>
    <w:rsid w:val="00BF7B91"/>
    <w:rsid w:val="00C017C2"/>
    <w:rsid w:val="00C100DD"/>
    <w:rsid w:val="00C120D2"/>
    <w:rsid w:val="00C25C0B"/>
    <w:rsid w:val="00C4141C"/>
    <w:rsid w:val="00C52AA4"/>
    <w:rsid w:val="00C60DF9"/>
    <w:rsid w:val="00C610B8"/>
    <w:rsid w:val="00C615F0"/>
    <w:rsid w:val="00C659D9"/>
    <w:rsid w:val="00C6661B"/>
    <w:rsid w:val="00C66EA8"/>
    <w:rsid w:val="00C72500"/>
    <w:rsid w:val="00C73F0D"/>
    <w:rsid w:val="00C83B93"/>
    <w:rsid w:val="00C83EC5"/>
    <w:rsid w:val="00C8668C"/>
    <w:rsid w:val="00C87929"/>
    <w:rsid w:val="00CA425F"/>
    <w:rsid w:val="00CA6421"/>
    <w:rsid w:val="00CB593F"/>
    <w:rsid w:val="00CC01FE"/>
    <w:rsid w:val="00CC0F7D"/>
    <w:rsid w:val="00CC5B2D"/>
    <w:rsid w:val="00CD3DDE"/>
    <w:rsid w:val="00CD585C"/>
    <w:rsid w:val="00CE7792"/>
    <w:rsid w:val="00CF17C6"/>
    <w:rsid w:val="00D00D15"/>
    <w:rsid w:val="00D13A75"/>
    <w:rsid w:val="00D25E1C"/>
    <w:rsid w:val="00D32862"/>
    <w:rsid w:val="00D34C2A"/>
    <w:rsid w:val="00D55B40"/>
    <w:rsid w:val="00D5613F"/>
    <w:rsid w:val="00D64750"/>
    <w:rsid w:val="00D76EC4"/>
    <w:rsid w:val="00D815DB"/>
    <w:rsid w:val="00D87B32"/>
    <w:rsid w:val="00DA0C71"/>
    <w:rsid w:val="00DA6BBC"/>
    <w:rsid w:val="00DC3F9B"/>
    <w:rsid w:val="00DD1F5A"/>
    <w:rsid w:val="00DD372F"/>
    <w:rsid w:val="00DD4213"/>
    <w:rsid w:val="00DE37BA"/>
    <w:rsid w:val="00DF1BF6"/>
    <w:rsid w:val="00DF77B9"/>
    <w:rsid w:val="00E030AF"/>
    <w:rsid w:val="00E15FFA"/>
    <w:rsid w:val="00E22182"/>
    <w:rsid w:val="00E30DB1"/>
    <w:rsid w:val="00E5012F"/>
    <w:rsid w:val="00E51787"/>
    <w:rsid w:val="00E73C7D"/>
    <w:rsid w:val="00E76A0D"/>
    <w:rsid w:val="00E80939"/>
    <w:rsid w:val="00E9185F"/>
    <w:rsid w:val="00E938F4"/>
    <w:rsid w:val="00EA57A3"/>
    <w:rsid w:val="00EA6F1F"/>
    <w:rsid w:val="00EB0728"/>
    <w:rsid w:val="00EB2628"/>
    <w:rsid w:val="00EB2824"/>
    <w:rsid w:val="00ED2076"/>
    <w:rsid w:val="00ED5239"/>
    <w:rsid w:val="00ED5297"/>
    <w:rsid w:val="00EE127A"/>
    <w:rsid w:val="00F01562"/>
    <w:rsid w:val="00F24405"/>
    <w:rsid w:val="00F2499E"/>
    <w:rsid w:val="00F2658E"/>
    <w:rsid w:val="00F270EF"/>
    <w:rsid w:val="00F36AA0"/>
    <w:rsid w:val="00F4499A"/>
    <w:rsid w:val="00F50F6F"/>
    <w:rsid w:val="00F64C7C"/>
    <w:rsid w:val="00F765A7"/>
    <w:rsid w:val="00F81574"/>
    <w:rsid w:val="00F8600C"/>
    <w:rsid w:val="00FA715B"/>
    <w:rsid w:val="00FB0B38"/>
    <w:rsid w:val="00FB1590"/>
    <w:rsid w:val="00FC6C0F"/>
    <w:rsid w:val="00FD0A46"/>
    <w:rsid w:val="00FD3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BE5B9D"/>
  <w15:docId w15:val="{25328021-014B-0841-B916-79DAA362D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de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Overskrift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Overskrift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Overskrift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Overskrift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Overskrift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ittel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Undertittel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Vanligtabel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Merknadstekst">
    <w:name w:val="annotation text"/>
    <w:basedOn w:val="Normal"/>
    <w:link w:val="MerknadstekstTeg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Pr>
      <w:sz w:val="20"/>
      <w:szCs w:val="20"/>
    </w:rPr>
  </w:style>
  <w:style w:type="character" w:styleId="Merknadsreferanse">
    <w:name w:val="annotation reference"/>
    <w:basedOn w:val="Standardskriftforavsnitt"/>
    <w:uiPriority w:val="99"/>
    <w:semiHidden/>
    <w:unhideWhenUsed/>
    <w:rPr>
      <w:sz w:val="16"/>
      <w:szCs w:val="16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A56922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A56922"/>
    <w:rPr>
      <w:b/>
      <w:bCs/>
      <w:sz w:val="20"/>
      <w:szCs w:val="20"/>
    </w:rPr>
  </w:style>
  <w:style w:type="paragraph" w:styleId="Revisjon">
    <w:name w:val="Revision"/>
    <w:hidden/>
    <w:uiPriority w:val="99"/>
    <w:semiHidden/>
    <w:rsid w:val="00A467A6"/>
    <w:pPr>
      <w:spacing w:line="240" w:lineRule="auto"/>
    </w:pPr>
  </w:style>
  <w:style w:type="paragraph" w:styleId="Topptekst">
    <w:name w:val="header"/>
    <w:basedOn w:val="Normal"/>
    <w:link w:val="TopptekstTegn"/>
    <w:uiPriority w:val="99"/>
    <w:unhideWhenUsed/>
    <w:rsid w:val="00572555"/>
    <w:pPr>
      <w:tabs>
        <w:tab w:val="center" w:pos="4513"/>
        <w:tab w:val="right" w:pos="9026"/>
      </w:tabs>
      <w:spacing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572555"/>
  </w:style>
  <w:style w:type="character" w:styleId="Sidetall">
    <w:name w:val="page number"/>
    <w:basedOn w:val="Standardskriftforavsnitt"/>
    <w:uiPriority w:val="99"/>
    <w:semiHidden/>
    <w:unhideWhenUsed/>
    <w:rsid w:val="00572555"/>
  </w:style>
  <w:style w:type="table" w:styleId="Tabellrutenett">
    <w:name w:val="Table Grid"/>
    <w:basedOn w:val="Vanligtabell"/>
    <w:uiPriority w:val="39"/>
    <w:rsid w:val="002B4785"/>
    <w:pPr>
      <w:spacing w:line="240" w:lineRule="auto"/>
    </w:pPr>
    <w:rPr>
      <w:rFonts w:asciiTheme="minorHAnsi" w:eastAsiaTheme="minorHAnsi" w:hAnsiTheme="minorHAnsi" w:cstheme="minorBidi"/>
      <w:sz w:val="24"/>
      <w:szCs w:val="24"/>
      <w:lang w:val="nb-NO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924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2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Metadata/LabelInfo.xml><?xml version="1.0" encoding="utf-8"?>
<clbl:labelList xmlns:clbl="http://schemas.microsoft.com/office/2020/mipLabelMetadata">
  <clbl:label id="{463b6811-b0a4-4b2a-b932-72c4c970c5d2}" enabled="0" method="" siteId="{463b6811-b0a4-4b2a-b932-72c4c970c5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1</Words>
  <Characters>101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cp:lastModifiedBy>Asle Hoffart</cp:lastModifiedBy>
  <cp:revision>4</cp:revision>
  <dcterms:created xsi:type="dcterms:W3CDTF">2025-04-16T17:42:00Z</dcterms:created>
  <dcterms:modified xsi:type="dcterms:W3CDTF">2025-04-18T09:01:00Z</dcterms:modified>
</cp:coreProperties>
</file>